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BFBA50" w14:textId="229CEA11" w:rsidR="002F014A" w:rsidRPr="002F014A" w:rsidRDefault="00CA754C" w:rsidP="002F014A">
      <w:pPr>
        <w:rPr>
          <w:rFonts w:ascii="Calibri" w:eastAsia="PMingLiU" w:hAnsi="Calibri" w:cs="Segoe UI"/>
          <w:szCs w:val="20"/>
          <w:lang w:val="en-GB" w:eastAsia="zh-TW"/>
        </w:rPr>
      </w:pPr>
      <w:r w:rsidRPr="00CA754C">
        <w:rPr>
          <w:rFonts w:ascii="Arial" w:hAnsi="Arial" w:cs="Times"/>
          <w:b/>
          <w:sz w:val="28"/>
          <w:szCs w:val="20"/>
        </w:rPr>
        <w:t>Manuscript</w:t>
      </w:r>
      <w:r w:rsidR="00F56955">
        <w:rPr>
          <w:rFonts w:ascii="Arial" w:hAnsi="Arial" w:cs="Times"/>
          <w:b/>
          <w:sz w:val="28"/>
          <w:szCs w:val="20"/>
        </w:rPr>
        <w:t>:</w:t>
      </w:r>
      <w:r w:rsidR="002F014A" w:rsidRPr="002F014A">
        <w:rPr>
          <w:rFonts w:ascii="Calibri" w:eastAsia="PMingLiU" w:hAnsi="Calibri" w:cs="Segoe UI"/>
          <w:szCs w:val="20"/>
          <w:lang w:val="en-GB" w:eastAsia="zh-TW"/>
        </w:rPr>
        <w:t xml:space="preserve"> </w:t>
      </w:r>
      <w:r w:rsidR="009E34EB">
        <w:rPr>
          <w:rFonts w:ascii="Arial" w:eastAsia="PMingLiU" w:hAnsi="Arial" w:cs="Arial"/>
          <w:sz w:val="22"/>
          <w:szCs w:val="20"/>
          <w:lang w:val="en-GB" w:eastAsia="zh-TW"/>
        </w:rPr>
        <w:t xml:space="preserve">Perceptions around COVID-19 and vaccine hesitancy: A qualitative study among people living in rural and urban areas in </w:t>
      </w:r>
      <w:proofErr w:type="spellStart"/>
      <w:r w:rsidR="009E34EB">
        <w:rPr>
          <w:rFonts w:ascii="Arial" w:eastAsia="PMingLiU" w:hAnsi="Arial" w:cs="Arial"/>
          <w:sz w:val="22"/>
          <w:szCs w:val="20"/>
          <w:lang w:val="en-GB" w:eastAsia="zh-TW"/>
        </w:rPr>
        <w:t>Kaski</w:t>
      </w:r>
      <w:proofErr w:type="spellEnd"/>
      <w:r w:rsidR="009E34EB">
        <w:rPr>
          <w:rFonts w:ascii="Arial" w:eastAsia="PMingLiU" w:hAnsi="Arial" w:cs="Arial"/>
          <w:sz w:val="22"/>
          <w:szCs w:val="20"/>
          <w:lang w:val="en-GB" w:eastAsia="zh-TW"/>
        </w:rPr>
        <w:t xml:space="preserve"> district of western Nepal</w:t>
      </w:r>
    </w:p>
    <w:p w14:paraId="635B946F" w14:textId="77777777" w:rsidR="00DB181F" w:rsidRPr="00CA754C" w:rsidRDefault="00DB181F" w:rsidP="00E636E1">
      <w:pPr>
        <w:tabs>
          <w:tab w:val="left" w:pos="9639"/>
        </w:tabs>
        <w:jc w:val="both"/>
        <w:rPr>
          <w:rFonts w:ascii="Arial" w:hAnsi="Arial" w:cs="Arial"/>
          <w:vertAlign w:val="superscript"/>
          <w:lang w:val="pt-BR"/>
        </w:rPr>
      </w:pPr>
    </w:p>
    <w:p w14:paraId="4B5A4C73" w14:textId="77777777" w:rsidR="00ED0311" w:rsidRPr="00261EFE" w:rsidRDefault="00ED0311" w:rsidP="00DB181F">
      <w:pPr>
        <w:spacing w:after="0"/>
        <w:rPr>
          <w:rFonts w:ascii="Arial" w:hAnsi="Arial" w:cs="Times"/>
          <w:b/>
          <w:sz w:val="28"/>
          <w:szCs w:val="20"/>
          <w:lang w:val="pt-BR"/>
        </w:rPr>
      </w:pPr>
    </w:p>
    <w:p w14:paraId="6233C7B8" w14:textId="77777777" w:rsidR="0078135F" w:rsidRPr="00E13E47" w:rsidRDefault="0078135F" w:rsidP="0078135F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7781C5EB" w14:textId="77777777" w:rsidR="00261EFE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14:paraId="4892ADAD" w14:textId="77777777" w:rsidR="0078135F" w:rsidRPr="00A26F20" w:rsidRDefault="0078135F" w:rsidP="0078135F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3E1D8F81" w14:textId="77777777" w:rsidR="0078135F" w:rsidRPr="00A26F20" w:rsidRDefault="0078135F" w:rsidP="0078135F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0F17108C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02E285AF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07DF8BC3" w14:textId="77777777" w:rsidTr="00F07D9E">
        <w:tc>
          <w:tcPr>
            <w:tcW w:w="2844" w:type="dxa"/>
            <w:shd w:val="clear" w:color="auto" w:fill="C0C0C0"/>
          </w:tcPr>
          <w:p w14:paraId="472F2E3D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780DC5A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4365AE2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ED6F772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78135F" w:rsidRPr="00C46DDD" w14:paraId="02580D96" w14:textId="77777777" w:rsidTr="00F07D9E">
        <w:tc>
          <w:tcPr>
            <w:tcW w:w="2844" w:type="dxa"/>
          </w:tcPr>
          <w:p w14:paraId="260165EC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EAFDD6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BCDD458" w14:textId="77777777" w:rsidR="00C46DDD" w:rsidRPr="00C46DDD" w:rsidRDefault="00C46DDD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0B573DF" w14:textId="77777777" w:rsidTr="00F07D9E">
        <w:tc>
          <w:tcPr>
            <w:tcW w:w="2844" w:type="dxa"/>
          </w:tcPr>
          <w:p w14:paraId="070DF043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CC6F9B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8675F0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46DDD" w14:paraId="4AFB0761" w14:textId="77777777" w:rsidTr="00F07D9E">
        <w:tc>
          <w:tcPr>
            <w:tcW w:w="2844" w:type="dxa"/>
          </w:tcPr>
          <w:p w14:paraId="7C2B142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1BB18DAA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59476B9" w14:textId="70114484" w:rsidR="00E147D9" w:rsidRPr="00C46DDD" w:rsidRDefault="005C5CEB" w:rsidP="00E147D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</w:t>
            </w:r>
            <w:r w:rsidR="00D965AC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r w:rsidR="009E34EB">
              <w:rPr>
                <w:rFonts w:ascii="Arial" w:eastAsia="Times New Roman" w:hAnsi="Arial"/>
                <w:sz w:val="22"/>
                <w:lang w:val="pt-BR"/>
              </w:rPr>
              <w:t>8</w:t>
            </w:r>
          </w:p>
          <w:p w14:paraId="2B9B4105" w14:textId="77777777" w:rsidR="0078135F" w:rsidRDefault="0078135F" w:rsidP="00F07D9E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  <w:p w14:paraId="7E1A1DED" w14:textId="77777777" w:rsidR="00F07D9E" w:rsidRPr="00C46DDD" w:rsidRDefault="00F07D9E" w:rsidP="00F07D9E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</w:tc>
      </w:tr>
      <w:tr w:rsidR="0078135F" w:rsidRPr="0091109C" w14:paraId="3108E253" w14:textId="77777777" w:rsidTr="00F07D9E">
        <w:tc>
          <w:tcPr>
            <w:tcW w:w="2844" w:type="dxa"/>
          </w:tcPr>
          <w:p w14:paraId="1B56FED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737C29F7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D62E615" w14:textId="49C0898B" w:rsidR="0078135F" w:rsidRDefault="005C5CEB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D965AC">
              <w:rPr>
                <w:rFonts w:ascii="Arial" w:eastAsia="Times New Roman" w:hAnsi="Arial"/>
                <w:sz w:val="22"/>
              </w:rPr>
              <w:t xml:space="preserve">age </w:t>
            </w:r>
            <w:r w:rsidR="009E34EB">
              <w:rPr>
                <w:rFonts w:ascii="Arial" w:eastAsia="Times New Roman" w:hAnsi="Arial"/>
                <w:sz w:val="22"/>
              </w:rPr>
              <w:t>8</w:t>
            </w:r>
          </w:p>
          <w:p w14:paraId="5621AF7C" w14:textId="77777777" w:rsidR="00F07D9E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5560BA0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06966200" w14:textId="77777777" w:rsidTr="00F07D9E">
        <w:tc>
          <w:tcPr>
            <w:tcW w:w="2844" w:type="dxa"/>
          </w:tcPr>
          <w:p w14:paraId="3CDF64E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612E5764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9DB8BFE" w14:textId="398BE6A6" w:rsidR="0078135F" w:rsidRPr="0091109C" w:rsidRDefault="005C5CEB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E147D9">
              <w:rPr>
                <w:rFonts w:ascii="Arial" w:eastAsia="Times New Roman" w:hAnsi="Arial"/>
                <w:sz w:val="22"/>
              </w:rPr>
              <w:t xml:space="preserve">age </w:t>
            </w:r>
            <w:r w:rsidR="009E34EB">
              <w:rPr>
                <w:rFonts w:ascii="Arial" w:eastAsia="Times New Roman" w:hAnsi="Arial"/>
                <w:sz w:val="22"/>
              </w:rPr>
              <w:t>8</w:t>
            </w:r>
          </w:p>
        </w:tc>
      </w:tr>
      <w:tr w:rsidR="0078135F" w:rsidRPr="0091109C" w14:paraId="5C8FBCBD" w14:textId="77777777" w:rsidTr="00F07D9E">
        <w:tc>
          <w:tcPr>
            <w:tcW w:w="2844" w:type="dxa"/>
          </w:tcPr>
          <w:p w14:paraId="523A3B7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1F093208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ED12DE7" w14:textId="6BB3A82C" w:rsidR="0078135F" w:rsidRDefault="007F17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CC15BF">
              <w:rPr>
                <w:rFonts w:ascii="Arial" w:eastAsia="Times New Roman" w:hAnsi="Arial"/>
                <w:sz w:val="22"/>
              </w:rPr>
              <w:t xml:space="preserve">age </w:t>
            </w:r>
            <w:r w:rsidR="009E34EB">
              <w:rPr>
                <w:rFonts w:ascii="Arial" w:eastAsia="Times New Roman" w:hAnsi="Arial"/>
                <w:sz w:val="22"/>
              </w:rPr>
              <w:t>7</w:t>
            </w:r>
          </w:p>
          <w:p w14:paraId="79DADE51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835B23" w14:paraId="37B34EE0" w14:textId="77777777" w:rsidTr="00F07D9E">
        <w:tc>
          <w:tcPr>
            <w:tcW w:w="2844" w:type="dxa"/>
          </w:tcPr>
          <w:p w14:paraId="11488D7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276873F6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D357AC2" w14:textId="6069B631" w:rsidR="00835B23" w:rsidRPr="00835B23" w:rsidRDefault="005C5CEB" w:rsidP="00835B2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E147D9">
              <w:rPr>
                <w:rFonts w:ascii="Arial" w:eastAsia="Times New Roman" w:hAnsi="Arial"/>
                <w:sz w:val="22"/>
              </w:rPr>
              <w:t xml:space="preserve">age </w:t>
            </w:r>
            <w:r w:rsidR="009E34EB">
              <w:rPr>
                <w:rFonts w:ascii="Arial" w:eastAsia="Times New Roman" w:hAnsi="Arial"/>
                <w:sz w:val="22"/>
              </w:rPr>
              <w:t>8</w:t>
            </w:r>
          </w:p>
        </w:tc>
      </w:tr>
      <w:tr w:rsidR="0078135F" w:rsidRPr="0091109C" w14:paraId="7B3C721D" w14:textId="77777777" w:rsidTr="00F07D9E">
        <w:tc>
          <w:tcPr>
            <w:tcW w:w="2844" w:type="dxa"/>
          </w:tcPr>
          <w:p w14:paraId="74E5BE84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CCAB14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700F82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613DC3" w14:paraId="3C5B9E49" w14:textId="77777777" w:rsidTr="00F07D9E">
        <w:tc>
          <w:tcPr>
            <w:tcW w:w="2844" w:type="dxa"/>
          </w:tcPr>
          <w:p w14:paraId="58F2B83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72933083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3B8F373" w14:textId="7B891C71" w:rsidR="004F61B5" w:rsidRPr="001A0E31" w:rsidDel="004F61B5" w:rsidRDefault="00D965AC" w:rsidP="004F61B5">
            <w:pPr>
              <w:spacing w:after="0"/>
              <w:rPr>
                <w:rFonts w:ascii="Arial" w:eastAsia="Times New Roman" w:hAnsi="Arial"/>
                <w:b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age </w:t>
            </w:r>
            <w:r w:rsidR="009E34EB">
              <w:rPr>
                <w:rFonts w:ascii="Arial" w:eastAsia="Times New Roman" w:hAnsi="Arial"/>
                <w:sz w:val="22"/>
                <w:lang w:val="pt-BR"/>
              </w:rPr>
              <w:t>6</w:t>
            </w:r>
          </w:p>
          <w:p w14:paraId="39603EF2" w14:textId="77777777" w:rsidR="00FD2FB2" w:rsidRPr="00613DC3" w:rsidRDefault="00072917" w:rsidP="004F61B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613DC3">
              <w:rPr>
                <w:rFonts w:ascii="Arial" w:eastAsia="Times New Roman" w:hAnsi="Arial"/>
                <w:sz w:val="22"/>
              </w:rPr>
              <w:t xml:space="preserve">.  </w:t>
            </w:r>
          </w:p>
        </w:tc>
      </w:tr>
      <w:tr w:rsidR="0078135F" w:rsidRPr="00BA595A" w14:paraId="33793683" w14:textId="77777777" w:rsidTr="00F07D9E">
        <w:trPr>
          <w:trHeight w:val="1521"/>
        </w:trPr>
        <w:tc>
          <w:tcPr>
            <w:tcW w:w="2844" w:type="dxa"/>
          </w:tcPr>
          <w:p w14:paraId="21D41E3A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1986A64" w14:textId="77777777" w:rsidR="00F07D9E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365792" w14:textId="02254567" w:rsidR="00BA595A" w:rsidRPr="00BA595A" w:rsidRDefault="00BA595A" w:rsidP="007731FA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9E34EB">
              <w:rPr>
                <w:rFonts w:ascii="Arial" w:eastAsia="Times New Roman" w:hAnsi="Arial"/>
                <w:sz w:val="22"/>
              </w:rPr>
              <w:t>8</w:t>
            </w:r>
          </w:p>
          <w:p w14:paraId="52CA3C54" w14:textId="77777777" w:rsidR="0078135F" w:rsidRPr="00BA595A" w:rsidRDefault="0078135F" w:rsidP="007731FA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2975935C" w14:textId="77777777" w:rsidTr="00F07D9E">
        <w:tc>
          <w:tcPr>
            <w:tcW w:w="2844" w:type="dxa"/>
          </w:tcPr>
          <w:p w14:paraId="4C2D0AD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14:paraId="7704DBD9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characteristics were reported about the inter viewer/facilitato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0731191" w14:textId="77777777" w:rsidR="0078135F" w:rsidRPr="0091109C" w:rsidRDefault="002F014A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7</w:t>
            </w:r>
          </w:p>
        </w:tc>
      </w:tr>
    </w:tbl>
    <w:p w14:paraId="1EA3064B" w14:textId="77777777"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7533CEFD" w14:textId="77777777" w:rsidTr="00F07D9E">
        <w:tc>
          <w:tcPr>
            <w:tcW w:w="2844" w:type="dxa"/>
          </w:tcPr>
          <w:p w14:paraId="6F3524DD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4D4264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9CD2C2A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F240DD8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0F6C6BBC" w14:textId="77777777" w:rsidTr="00F07D9E">
        <w:tc>
          <w:tcPr>
            <w:tcW w:w="2844" w:type="dxa"/>
          </w:tcPr>
          <w:p w14:paraId="5F98B09A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FBBE4F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64C2D46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371CA59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19F7C454" w14:textId="77777777" w:rsidTr="00F07D9E">
        <w:tc>
          <w:tcPr>
            <w:tcW w:w="2844" w:type="dxa"/>
          </w:tcPr>
          <w:p w14:paraId="4D6DD600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9B79B84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3D5BE70" w14:textId="4F0F50B8" w:rsidR="0078135F" w:rsidRPr="00A425E5" w:rsidRDefault="005950E6" w:rsidP="00D965AC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9E34EB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78135F" w:rsidRPr="0091109C" w14:paraId="065B1447" w14:textId="77777777" w:rsidTr="00F07D9E">
        <w:tc>
          <w:tcPr>
            <w:tcW w:w="2844" w:type="dxa"/>
          </w:tcPr>
          <w:p w14:paraId="513384BC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077FF4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68A3976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FCB53D0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B55FA" w14:paraId="6707F686" w14:textId="77777777" w:rsidTr="002B20F5">
        <w:trPr>
          <w:trHeight w:val="1351"/>
        </w:trPr>
        <w:tc>
          <w:tcPr>
            <w:tcW w:w="2844" w:type="dxa"/>
          </w:tcPr>
          <w:p w14:paraId="6F25A6B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127A43F4" w14:textId="77777777"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78DB065" w14:textId="0B9204A0" w:rsidR="005950E6" w:rsidRPr="00BA595A" w:rsidRDefault="005950E6" w:rsidP="005950E6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9E34EB">
              <w:rPr>
                <w:rFonts w:ascii="Arial" w:eastAsia="Times New Roman" w:hAnsi="Arial"/>
                <w:sz w:val="22"/>
              </w:rPr>
              <w:t>7</w:t>
            </w:r>
          </w:p>
          <w:p w14:paraId="11B4FAD8" w14:textId="77777777" w:rsidR="004D0172" w:rsidRPr="005B55FA" w:rsidRDefault="004D0172" w:rsidP="00B011C4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25A3F122" w14:textId="77777777" w:rsidTr="00F07D9E">
        <w:tc>
          <w:tcPr>
            <w:tcW w:w="2844" w:type="dxa"/>
          </w:tcPr>
          <w:p w14:paraId="37896C8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2E14C4C4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DCD719C" w14:textId="4ABA8037" w:rsidR="005950E6" w:rsidRPr="00BA595A" w:rsidRDefault="005950E6" w:rsidP="005950E6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9E34EB">
              <w:rPr>
                <w:rFonts w:ascii="Arial" w:eastAsia="Times New Roman" w:hAnsi="Arial"/>
                <w:sz w:val="22"/>
              </w:rPr>
              <w:t>7</w:t>
            </w:r>
          </w:p>
          <w:p w14:paraId="7D8C68C7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  <w:p w14:paraId="0E9C84EB" w14:textId="77777777" w:rsidR="002B20F5" w:rsidRPr="00A425E5" w:rsidRDefault="002B20F5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1FAE6513" w14:textId="77777777" w:rsidTr="00F07D9E">
        <w:tc>
          <w:tcPr>
            <w:tcW w:w="2844" w:type="dxa"/>
          </w:tcPr>
          <w:p w14:paraId="1D665CF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7B08A792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118F51" w14:textId="728F898B" w:rsidR="00EE5CAD" w:rsidRDefault="00D965AC" w:rsidP="0078135F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9E34EB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3AB3D2E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27452" w14:paraId="7CA68022" w14:textId="77777777" w:rsidTr="00F07D9E">
        <w:tc>
          <w:tcPr>
            <w:tcW w:w="2844" w:type="dxa"/>
          </w:tcPr>
          <w:p w14:paraId="0068412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3A973D72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71D0991" w14:textId="19436D82" w:rsidR="00EE5CAD" w:rsidRDefault="00D965AC" w:rsidP="00EE5CAD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9E34EB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1004EF06" w14:textId="77777777" w:rsidR="00EE5CAD" w:rsidRDefault="00EE5CAD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highlight w:val="yellow"/>
                <w:lang w:val="en"/>
              </w:rPr>
            </w:pPr>
          </w:p>
          <w:p w14:paraId="28526983" w14:textId="77777777" w:rsidR="00927452" w:rsidRPr="00927452" w:rsidRDefault="00927452" w:rsidP="0078135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</w:p>
        </w:tc>
      </w:tr>
      <w:tr w:rsidR="0078135F" w:rsidRPr="0091109C" w14:paraId="3954EE5E" w14:textId="77777777" w:rsidTr="00F07D9E">
        <w:tc>
          <w:tcPr>
            <w:tcW w:w="2844" w:type="dxa"/>
          </w:tcPr>
          <w:p w14:paraId="1A8E8560" w14:textId="77777777" w:rsidR="0078135F" w:rsidRPr="00515CBE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689F727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7F6263A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9255C5B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37D8E1B" w14:textId="77777777" w:rsidTr="00F07D9E">
        <w:tc>
          <w:tcPr>
            <w:tcW w:w="2844" w:type="dxa"/>
          </w:tcPr>
          <w:p w14:paraId="0A4967C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3D1F697B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91E56E4" w14:textId="2DE22CE2" w:rsidR="001A0E31" w:rsidRPr="00BA595A" w:rsidRDefault="001A0E31" w:rsidP="001A0E31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9E34EB">
              <w:rPr>
                <w:rFonts w:ascii="Arial" w:eastAsia="Times New Roman" w:hAnsi="Arial"/>
                <w:sz w:val="22"/>
              </w:rPr>
              <w:t>7</w:t>
            </w:r>
          </w:p>
          <w:p w14:paraId="1BF86669" w14:textId="77777777" w:rsidR="0078135F" w:rsidRPr="002E2859" w:rsidRDefault="00A425E5" w:rsidP="005F2DCA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2E2859">
              <w:rPr>
                <w:rFonts w:ascii="Arial" w:hAnsi="Arial" w:cs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 w:rsidR="0078135F" w:rsidRPr="0091109C" w14:paraId="59BD849F" w14:textId="77777777" w:rsidTr="00F07D9E">
        <w:tc>
          <w:tcPr>
            <w:tcW w:w="2844" w:type="dxa"/>
          </w:tcPr>
          <w:p w14:paraId="22C171F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723E91A8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566D450" w14:textId="1476E947" w:rsidR="002B20F5" w:rsidRPr="00192710" w:rsidRDefault="002B20F5" w:rsidP="002B20F5">
            <w:pPr>
              <w:spacing w:after="0"/>
              <w:rPr>
                <w:rStyle w:val="hps"/>
              </w:rPr>
            </w:pPr>
            <w:r w:rsidRPr="00192710">
              <w:rPr>
                <w:rFonts w:ascii="Arial" w:eastAsia="Times New Roman" w:hAnsi="Arial"/>
                <w:sz w:val="22"/>
              </w:rPr>
              <w:t xml:space="preserve">Page </w:t>
            </w:r>
            <w:r w:rsidR="009E34EB">
              <w:rPr>
                <w:rFonts w:ascii="Arial" w:eastAsia="Times New Roman" w:hAnsi="Arial"/>
                <w:sz w:val="22"/>
              </w:rPr>
              <w:t>7</w:t>
            </w:r>
            <w:r w:rsidR="002F014A">
              <w:rPr>
                <w:rFonts w:ascii="Arial" w:eastAsia="Times New Roman" w:hAnsi="Arial"/>
                <w:sz w:val="22"/>
              </w:rPr>
              <w:t xml:space="preserve"> Inferred as </w:t>
            </w:r>
            <w:r w:rsidR="009E34EB">
              <w:rPr>
                <w:rFonts w:ascii="Arial" w:eastAsia="Times New Roman" w:hAnsi="Arial"/>
                <w:sz w:val="22"/>
              </w:rPr>
              <w:t>convenient place</w:t>
            </w:r>
          </w:p>
          <w:p w14:paraId="34EBEBB0" w14:textId="77777777" w:rsidR="002B20F5" w:rsidRPr="00930173" w:rsidRDefault="002B20F5" w:rsidP="002B20F5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78E23B8D" w14:textId="77777777" w:rsidTr="00F07D9E">
        <w:tc>
          <w:tcPr>
            <w:tcW w:w="2844" w:type="dxa"/>
          </w:tcPr>
          <w:p w14:paraId="56959EC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44F82788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F1168F0" w14:textId="11F03428" w:rsidR="001A0E31" w:rsidRPr="00192710" w:rsidRDefault="00D965AC" w:rsidP="0078135F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 xml:space="preserve">Page </w:t>
            </w:r>
            <w:r w:rsidR="009E34EB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9</w:t>
            </w:r>
          </w:p>
          <w:p w14:paraId="59F3CBE7" w14:textId="77777777" w:rsidR="0078135F" w:rsidRPr="005433C5" w:rsidRDefault="0078135F" w:rsidP="00DD3CA6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010A38D8" w14:textId="77777777" w:rsidTr="00F07D9E">
        <w:tc>
          <w:tcPr>
            <w:tcW w:w="2844" w:type="dxa"/>
          </w:tcPr>
          <w:p w14:paraId="1A1379E0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8373E5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A5FAA1B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30DBCA1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B426FF" w14:paraId="1F72D1DF" w14:textId="77777777" w:rsidTr="00CD6765">
        <w:trPr>
          <w:trHeight w:val="825"/>
        </w:trPr>
        <w:tc>
          <w:tcPr>
            <w:tcW w:w="2844" w:type="dxa"/>
          </w:tcPr>
          <w:p w14:paraId="00336D7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14:paraId="4FFB5482" w14:textId="77777777"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7E5E23D" w14:textId="6286C13E" w:rsidR="001A0E31" w:rsidRPr="00C660D2" w:rsidRDefault="009E34EB" w:rsidP="001A0E31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 w:rsidRPr="00C660D2">
              <w:rPr>
                <w:rFonts w:ascii="Arial" w:eastAsia="Times New Roman" w:hAnsi="Arial" w:cs="Arial"/>
                <w:sz w:val="20"/>
                <w:szCs w:val="22"/>
              </w:rPr>
              <w:t>P</w:t>
            </w:r>
            <w:r w:rsidRPr="00C660D2">
              <w:rPr>
                <w:rFonts w:ascii="Arial" w:eastAsia="Times New Roman" w:hAnsi="Arial" w:cs="Arial"/>
                <w:sz w:val="22"/>
                <w:szCs w:val="22"/>
              </w:rPr>
              <w:t>age 7</w:t>
            </w:r>
          </w:p>
          <w:p w14:paraId="49253EE3" w14:textId="77777777" w:rsidR="00B426FF" w:rsidRDefault="00B426FF" w:rsidP="00CC1145">
            <w:pPr>
              <w:spacing w:after="0"/>
              <w:rPr>
                <w:rStyle w:val="shorttext"/>
                <w:lang w:val="pt-BR"/>
              </w:rPr>
            </w:pPr>
          </w:p>
          <w:p w14:paraId="34EA66B4" w14:textId="77777777" w:rsidR="0078135F" w:rsidRPr="00B426FF" w:rsidRDefault="0078135F" w:rsidP="00CC11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42350" w14:paraId="6F5438F4" w14:textId="77777777" w:rsidTr="00F07D9E">
        <w:tc>
          <w:tcPr>
            <w:tcW w:w="2844" w:type="dxa"/>
          </w:tcPr>
          <w:p w14:paraId="12EA209F" w14:textId="77777777"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3AF2279D" w14:textId="77777777" w:rsidR="0078135F" w:rsidRPr="002D74E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B1DD4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6E6802F" w14:textId="77777777" w:rsidR="001A0E31" w:rsidRPr="00BA595A" w:rsidRDefault="002F014A" w:rsidP="001A0E31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No, inferred on page 7</w:t>
            </w:r>
          </w:p>
          <w:p w14:paraId="03D0763A" w14:textId="77777777" w:rsidR="00747911" w:rsidRPr="00542350" w:rsidRDefault="00747911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2E861B8C" w14:textId="77777777" w:rsidTr="00F07D9E">
        <w:tc>
          <w:tcPr>
            <w:tcW w:w="2844" w:type="dxa"/>
          </w:tcPr>
          <w:p w14:paraId="0D19D71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335D36F1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A118E20" w14:textId="686C9FF7" w:rsidR="0078135F" w:rsidRPr="00B650FD" w:rsidRDefault="00D965AC" w:rsidP="00B04D3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Page </w:t>
            </w:r>
            <w:r w:rsidR="00C660D2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>6</w:t>
            </w:r>
          </w:p>
        </w:tc>
      </w:tr>
      <w:tr w:rsidR="0078135F" w:rsidRPr="0091109C" w14:paraId="689158A8" w14:textId="77777777" w:rsidTr="00CD6765">
        <w:trPr>
          <w:trHeight w:val="1077"/>
        </w:trPr>
        <w:tc>
          <w:tcPr>
            <w:tcW w:w="2844" w:type="dxa"/>
          </w:tcPr>
          <w:p w14:paraId="69DB8CF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26BCE2E3" w14:textId="77777777"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</w:tcPr>
          <w:p w14:paraId="3758E68C" w14:textId="2FF5043D" w:rsidR="0078135F" w:rsidRPr="00F40C16" w:rsidRDefault="00D965AC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Page </w:t>
            </w:r>
            <w:r w:rsidR="00C660D2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>7</w:t>
            </w:r>
          </w:p>
        </w:tc>
      </w:tr>
      <w:tr w:rsidR="0078135F" w:rsidRPr="00B650FD" w14:paraId="005C66FB" w14:textId="77777777" w:rsidTr="00F07D9E">
        <w:tc>
          <w:tcPr>
            <w:tcW w:w="2844" w:type="dxa"/>
          </w:tcPr>
          <w:p w14:paraId="2B03100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2F8AC512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9B705EC" w14:textId="2F09AEFA" w:rsidR="0078135F" w:rsidRDefault="00D965AC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>Page</w:t>
            </w:r>
            <w:r w:rsidR="001A0E31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 </w:t>
            </w:r>
            <w:r w:rsidR="00C660D2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>8</w:t>
            </w:r>
          </w:p>
          <w:p w14:paraId="7D6B2C63" w14:textId="77777777" w:rsidR="001A0E31" w:rsidRDefault="001A0E31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</w:p>
          <w:p w14:paraId="1392C356" w14:textId="77777777" w:rsidR="001A0E31" w:rsidRPr="00B650FD" w:rsidRDefault="001A0E31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14:paraId="0DB2F7D2" w14:textId="77777777" w:rsidTr="00F07D9E">
        <w:tc>
          <w:tcPr>
            <w:tcW w:w="2844" w:type="dxa"/>
          </w:tcPr>
          <w:p w14:paraId="73E7492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2. Data saturation</w:t>
            </w:r>
          </w:p>
        </w:tc>
        <w:tc>
          <w:tcPr>
            <w:tcW w:w="4356" w:type="dxa"/>
          </w:tcPr>
          <w:p w14:paraId="0AEE5030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386FC67" w14:textId="77777777" w:rsidR="002E7A5C" w:rsidRPr="00192710" w:rsidRDefault="00D965AC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7</w:t>
            </w:r>
          </w:p>
          <w:p w14:paraId="1C8DF9C0" w14:textId="77777777" w:rsidR="000C4190" w:rsidRPr="0091109C" w:rsidRDefault="000C4190" w:rsidP="002E7A5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4B828CB9" w14:textId="77777777" w:rsidTr="00F07D9E">
        <w:tc>
          <w:tcPr>
            <w:tcW w:w="2844" w:type="dxa"/>
          </w:tcPr>
          <w:p w14:paraId="25D9E83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33AD5C6B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BF4CB1" w14:textId="3633DA94" w:rsidR="00256401" w:rsidRPr="0001718C" w:rsidRDefault="00C660D2" w:rsidP="0078135F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 xml:space="preserve">No, inferred in </w:t>
            </w:r>
            <w:r w:rsidR="002E7A5C" w:rsidRPr="0001718C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 xml:space="preserve">Page </w:t>
            </w:r>
            <w:r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8</w:t>
            </w:r>
          </w:p>
          <w:p w14:paraId="71EDD147" w14:textId="77777777" w:rsidR="0078135F" w:rsidRPr="00794836" w:rsidRDefault="00CB5028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 w:rsidR="0078135F" w:rsidRPr="0091109C" w14:paraId="626BF441" w14:textId="77777777" w:rsidTr="00F07D9E">
        <w:tc>
          <w:tcPr>
            <w:tcW w:w="2844" w:type="dxa"/>
          </w:tcPr>
          <w:p w14:paraId="6A5D7FD4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FFDD41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7BD40C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08F4CDB0" w14:textId="77777777" w:rsidTr="00F07D9E">
        <w:tc>
          <w:tcPr>
            <w:tcW w:w="2844" w:type="dxa"/>
          </w:tcPr>
          <w:p w14:paraId="62863E26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30B1E28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C90C303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8964C2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B5028" w14:paraId="00DAFD6F" w14:textId="77777777" w:rsidTr="00F07D9E">
        <w:tc>
          <w:tcPr>
            <w:tcW w:w="2844" w:type="dxa"/>
          </w:tcPr>
          <w:p w14:paraId="3283980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7D6C1C21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802B27" w14:textId="77777777" w:rsidR="0078135F" w:rsidRPr="00CB5028" w:rsidRDefault="002F014A" w:rsidP="0079483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8</w:t>
            </w:r>
          </w:p>
          <w:p w14:paraId="4B045919" w14:textId="77777777" w:rsidR="00E64FC3" w:rsidRPr="00CB5028" w:rsidRDefault="00E64FC3" w:rsidP="0079483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23A3527" w14:textId="77777777" w:rsidTr="00F07D9E">
        <w:tc>
          <w:tcPr>
            <w:tcW w:w="2844" w:type="dxa"/>
          </w:tcPr>
          <w:p w14:paraId="6C394DA2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D643689" w14:textId="77777777"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88D26B9" w14:textId="252E30E4" w:rsidR="002D74E6" w:rsidRPr="00CD6765" w:rsidRDefault="00D30FFD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C660D2">
              <w:rPr>
                <w:rFonts w:ascii="Arial" w:eastAsia="Times New Roman" w:hAnsi="Arial"/>
                <w:sz w:val="22"/>
              </w:rPr>
              <w:t>9</w:t>
            </w:r>
            <w:r>
              <w:rPr>
                <w:rFonts w:ascii="Arial" w:eastAsia="Times New Roman" w:hAnsi="Arial"/>
                <w:sz w:val="22"/>
              </w:rPr>
              <w:t xml:space="preserve"> </w:t>
            </w:r>
          </w:p>
          <w:p w14:paraId="1A1351E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13491014" w14:textId="77777777" w:rsidTr="00F07D9E">
        <w:tc>
          <w:tcPr>
            <w:tcW w:w="2844" w:type="dxa"/>
          </w:tcPr>
          <w:p w14:paraId="3E160D62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6F0C37F3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42CB4CD4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0C4F3C0F" w14:textId="0BF1CA90" w:rsidR="00E64FC3" w:rsidRPr="00E64FC3" w:rsidRDefault="00E64FC3" w:rsidP="00FD2FB2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 w:rsidRPr="00E64FC3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 xml:space="preserve">Page </w:t>
            </w:r>
            <w:r w:rsidR="00C660D2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8</w:t>
            </w:r>
          </w:p>
          <w:p w14:paraId="56BFB329" w14:textId="77777777" w:rsidR="0078135F" w:rsidRPr="00F40C16" w:rsidRDefault="0078135F" w:rsidP="00FD2FB2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7D1409" w14:paraId="6F5ACF07" w14:textId="77777777" w:rsidTr="00F07D9E">
        <w:tc>
          <w:tcPr>
            <w:tcW w:w="2844" w:type="dxa"/>
          </w:tcPr>
          <w:p w14:paraId="74FA7D1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489EEE65" w14:textId="77777777"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42C7455" w14:textId="251A07F4" w:rsidR="0078135F" w:rsidRDefault="002F014A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C660D2">
              <w:rPr>
                <w:rFonts w:ascii="Arial" w:eastAsia="Times New Roman" w:hAnsi="Arial"/>
                <w:sz w:val="22"/>
              </w:rPr>
              <w:t>8</w:t>
            </w:r>
          </w:p>
          <w:p w14:paraId="087799FA" w14:textId="77777777" w:rsidR="007D1409" w:rsidRPr="007D1409" w:rsidRDefault="007D1409" w:rsidP="006B1DD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7D1409" w14:paraId="4E6B8075" w14:textId="77777777" w:rsidTr="00F07D9E">
        <w:tc>
          <w:tcPr>
            <w:tcW w:w="2844" w:type="dxa"/>
          </w:tcPr>
          <w:p w14:paraId="09C53D2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6EC6B895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8A422AA" w14:textId="62AB89E4" w:rsidR="008301A2" w:rsidRPr="008301A2" w:rsidRDefault="00C9360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C660D2">
              <w:rPr>
                <w:rFonts w:ascii="Arial" w:eastAsia="Times New Roman" w:hAnsi="Arial"/>
                <w:sz w:val="22"/>
              </w:rPr>
              <w:t>8</w:t>
            </w:r>
          </w:p>
          <w:p w14:paraId="2BD2BB63" w14:textId="77777777" w:rsidR="007D1409" w:rsidRPr="007D1409" w:rsidRDefault="007D1409" w:rsidP="006B1DD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33D9689C" w14:textId="77777777" w:rsidTr="00F07D9E">
        <w:tc>
          <w:tcPr>
            <w:tcW w:w="2844" w:type="dxa"/>
          </w:tcPr>
          <w:p w14:paraId="0D2BEAE3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8DECCE5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6676381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7611E7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3654483D" w14:textId="77777777" w:rsidTr="00F07D9E">
        <w:tc>
          <w:tcPr>
            <w:tcW w:w="2844" w:type="dxa"/>
          </w:tcPr>
          <w:p w14:paraId="368EEBC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23F93473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2A5DE7DC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6F94B2B8" w14:textId="46CE040D" w:rsidR="008301A2" w:rsidRDefault="00C660D2" w:rsidP="008301A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Yes. </w:t>
            </w:r>
            <w:r w:rsidR="002F014A">
              <w:rPr>
                <w:rFonts w:ascii="Arial" w:eastAsia="Times New Roman" w:hAnsi="Arial"/>
                <w:sz w:val="22"/>
              </w:rPr>
              <w:t xml:space="preserve">Page </w:t>
            </w:r>
            <w:r>
              <w:rPr>
                <w:rFonts w:ascii="Arial" w:eastAsia="Times New Roman" w:hAnsi="Arial"/>
                <w:sz w:val="22"/>
              </w:rPr>
              <w:t>8</w:t>
            </w:r>
            <w:r w:rsidR="002F014A">
              <w:rPr>
                <w:rFonts w:ascii="Arial" w:eastAsia="Times New Roman" w:hAnsi="Arial"/>
                <w:sz w:val="22"/>
              </w:rPr>
              <w:t xml:space="preserve"> to 1</w:t>
            </w:r>
            <w:r>
              <w:rPr>
                <w:rFonts w:ascii="Arial" w:eastAsia="Times New Roman" w:hAnsi="Arial"/>
                <w:sz w:val="22"/>
              </w:rPr>
              <w:t>8</w:t>
            </w:r>
          </w:p>
          <w:p w14:paraId="369927D8" w14:textId="77777777" w:rsidR="008301A2" w:rsidRDefault="008301A2" w:rsidP="0078135F">
            <w:pPr>
              <w:spacing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</w:p>
          <w:p w14:paraId="2C9A4BA2" w14:textId="77777777" w:rsidR="0078135F" w:rsidRPr="00E94F59" w:rsidRDefault="0078135F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4E6BFFED" w14:textId="77777777" w:rsidTr="00F07D9E">
        <w:tc>
          <w:tcPr>
            <w:tcW w:w="2844" w:type="dxa"/>
          </w:tcPr>
          <w:p w14:paraId="5A64237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14:paraId="4EB0E411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32A5297" w14:textId="4E0490CE" w:rsidR="00474F6B" w:rsidRDefault="00474F6B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10E4B" w:rsidDel="00474F6B">
              <w:rPr>
                <w:rFonts w:ascii="Arial" w:eastAsia="Times New Roman" w:hAnsi="Arial"/>
                <w:b/>
                <w:sz w:val="22"/>
              </w:rPr>
              <w:t xml:space="preserve"> </w:t>
            </w:r>
            <w:r w:rsidR="00794836">
              <w:rPr>
                <w:rFonts w:ascii="Arial" w:eastAsia="Times New Roman" w:hAnsi="Arial"/>
                <w:sz w:val="22"/>
              </w:rPr>
              <w:t>Yes</w:t>
            </w:r>
            <w:r w:rsidR="00D14B6B">
              <w:rPr>
                <w:rFonts w:ascii="Arial" w:eastAsia="Times New Roman" w:hAnsi="Arial"/>
                <w:sz w:val="22"/>
              </w:rPr>
              <w:t>.</w:t>
            </w:r>
          </w:p>
          <w:p w14:paraId="39AF52B5" w14:textId="09D2C8C7" w:rsidR="0078135F" w:rsidRDefault="002F014A" w:rsidP="002F014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C660D2">
              <w:rPr>
                <w:rFonts w:ascii="Arial" w:eastAsia="Times New Roman" w:hAnsi="Arial"/>
                <w:sz w:val="22"/>
              </w:rPr>
              <w:t>9</w:t>
            </w:r>
            <w:r>
              <w:rPr>
                <w:rFonts w:ascii="Arial" w:eastAsia="Times New Roman" w:hAnsi="Arial"/>
                <w:sz w:val="22"/>
              </w:rPr>
              <w:t xml:space="preserve"> to 18</w:t>
            </w:r>
          </w:p>
          <w:p w14:paraId="1604BA4E" w14:textId="77777777" w:rsidR="002F014A" w:rsidRPr="0091109C" w:rsidRDefault="002F014A" w:rsidP="002F014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69185E68" w14:textId="77777777" w:rsidTr="00F07D9E">
        <w:tc>
          <w:tcPr>
            <w:tcW w:w="2844" w:type="dxa"/>
          </w:tcPr>
          <w:p w14:paraId="20460CC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3A64F46D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E01D409" w14:textId="4F6089FD" w:rsidR="0078135F" w:rsidRDefault="0079483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.</w:t>
            </w:r>
            <w:r w:rsidR="00D14B6B">
              <w:rPr>
                <w:rFonts w:ascii="Arial" w:eastAsia="Times New Roman" w:hAnsi="Arial"/>
                <w:sz w:val="22"/>
              </w:rPr>
              <w:t xml:space="preserve"> </w:t>
            </w:r>
          </w:p>
          <w:p w14:paraId="37304053" w14:textId="3F59B738" w:rsidR="00C110F5" w:rsidRDefault="002F014A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From page </w:t>
            </w:r>
            <w:r w:rsidR="00C660D2">
              <w:rPr>
                <w:rFonts w:ascii="Arial" w:eastAsia="Times New Roman" w:hAnsi="Arial"/>
                <w:sz w:val="22"/>
              </w:rPr>
              <w:t>9</w:t>
            </w:r>
            <w:r>
              <w:rPr>
                <w:rFonts w:ascii="Arial" w:eastAsia="Times New Roman" w:hAnsi="Arial"/>
                <w:sz w:val="22"/>
              </w:rPr>
              <w:t xml:space="preserve"> to 1</w:t>
            </w:r>
            <w:r w:rsidR="00C660D2">
              <w:rPr>
                <w:rFonts w:ascii="Arial" w:eastAsia="Times New Roman" w:hAnsi="Arial"/>
                <w:sz w:val="22"/>
              </w:rPr>
              <w:t>8</w:t>
            </w:r>
          </w:p>
          <w:p w14:paraId="51208EF0" w14:textId="77777777" w:rsidR="00C110F5" w:rsidRPr="0091109C" w:rsidRDefault="00C11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5C6E6C3E" w14:textId="77777777" w:rsidTr="00F07D9E">
        <w:tc>
          <w:tcPr>
            <w:tcW w:w="2844" w:type="dxa"/>
          </w:tcPr>
          <w:p w14:paraId="66EAB81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55A50AF1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0D37CFA" w14:textId="6B01ACD4" w:rsidR="0078135F" w:rsidRPr="0091109C" w:rsidRDefault="00C660D2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. From page 9 to 18</w:t>
            </w:r>
          </w:p>
        </w:tc>
      </w:tr>
    </w:tbl>
    <w:p w14:paraId="133B762B" w14:textId="77777777"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6B311BD2" w14:textId="77777777"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0"/>
  <w:activeWritingStyle w:appName="MSWord" w:lang="en" w:vendorID="64" w:dllVersion="131078" w:nlCheck="1" w:checkStyle="1"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718C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70602"/>
    <w:rsid w:val="00192710"/>
    <w:rsid w:val="00194316"/>
    <w:rsid w:val="00197F15"/>
    <w:rsid w:val="001A0E31"/>
    <w:rsid w:val="001A28D8"/>
    <w:rsid w:val="001C317D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6DE6"/>
    <w:rsid w:val="00340FDD"/>
    <w:rsid w:val="0039619B"/>
    <w:rsid w:val="003B1011"/>
    <w:rsid w:val="003D0C3A"/>
    <w:rsid w:val="003D19F5"/>
    <w:rsid w:val="003E3C4A"/>
    <w:rsid w:val="00433265"/>
    <w:rsid w:val="00434C25"/>
    <w:rsid w:val="00474F6B"/>
    <w:rsid w:val="00475832"/>
    <w:rsid w:val="00491504"/>
    <w:rsid w:val="004B5685"/>
    <w:rsid w:val="004D0172"/>
    <w:rsid w:val="004F61B5"/>
    <w:rsid w:val="00510E4B"/>
    <w:rsid w:val="00515FCD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3DC3"/>
    <w:rsid w:val="006B1DD4"/>
    <w:rsid w:val="006E710B"/>
    <w:rsid w:val="00707347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67B4E"/>
    <w:rsid w:val="008F4E05"/>
    <w:rsid w:val="00927452"/>
    <w:rsid w:val="00930173"/>
    <w:rsid w:val="009441CD"/>
    <w:rsid w:val="00980B32"/>
    <w:rsid w:val="0098442A"/>
    <w:rsid w:val="009E34EB"/>
    <w:rsid w:val="009F20EC"/>
    <w:rsid w:val="009F294E"/>
    <w:rsid w:val="00A425E5"/>
    <w:rsid w:val="00A651D0"/>
    <w:rsid w:val="00A66EF0"/>
    <w:rsid w:val="00A67ECD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A595A"/>
    <w:rsid w:val="00BC5955"/>
    <w:rsid w:val="00BD021E"/>
    <w:rsid w:val="00C110F5"/>
    <w:rsid w:val="00C46DDD"/>
    <w:rsid w:val="00C624EC"/>
    <w:rsid w:val="00C660D2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30FFD"/>
    <w:rsid w:val="00D51338"/>
    <w:rsid w:val="00D618D1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94F59"/>
    <w:rsid w:val="00ED0311"/>
    <w:rsid w:val="00EE5CAD"/>
    <w:rsid w:val="00F039CB"/>
    <w:rsid w:val="00F048FD"/>
    <w:rsid w:val="00F07D9E"/>
    <w:rsid w:val="00F40C16"/>
    <w:rsid w:val="00F56955"/>
    <w:rsid w:val="00F719D9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04F06C"/>
  <w14:defaultImageDpi w14:val="300"/>
  <w15:chartTrackingRefBased/>
  <w15:docId w15:val="{5FFC2260-A2D3-4443-9515-E8D8442BA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val="en-US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38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Elizabeth T. de Andrade</dc:creator>
  <cp:keywords/>
  <cp:lastModifiedBy>Preeti Mahato</cp:lastModifiedBy>
  <cp:revision>4</cp:revision>
  <cp:lastPrinted>2017-01-24T09:44:00Z</cp:lastPrinted>
  <dcterms:created xsi:type="dcterms:W3CDTF">2022-01-03T16:52:00Z</dcterms:created>
  <dcterms:modified xsi:type="dcterms:W3CDTF">2022-01-03T17:02:00Z</dcterms:modified>
</cp:coreProperties>
</file>